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1467F" w14:textId="05EAE1D3" w:rsidR="00CC7220" w:rsidRPr="00AC0DAC" w:rsidRDefault="00E86DD7" w:rsidP="00CC7220">
      <w:pPr>
        <w:spacing w:line="48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  <w:r>
        <w:rPr>
          <w:rFonts w:ascii="Times New Roman" w:hAnsi="Times New Roman" w:cs="Times New Roman" w:hint="eastAsia"/>
          <w:b/>
          <w:color w:val="000000" w:themeColor="text1"/>
          <w:lang w:eastAsia="zh-CN"/>
        </w:rPr>
        <w:t xml:space="preserve">Supplementary </w:t>
      </w:r>
      <w:r w:rsidR="00CC7220" w:rsidRPr="00AC0DAC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6C17E8">
        <w:rPr>
          <w:rFonts w:ascii="Times New Roman" w:hAnsi="Times New Roman" w:cs="Times New Roman"/>
          <w:b/>
          <w:color w:val="000000" w:themeColor="text1"/>
        </w:rPr>
        <w:t>2</w:t>
      </w:r>
      <w:r w:rsidR="00CC7220" w:rsidRPr="00AC0DAC">
        <w:rPr>
          <w:rFonts w:ascii="Times New Roman" w:hAnsi="Times New Roman" w:cs="Times New Roman"/>
          <w:b/>
          <w:color w:val="000000" w:themeColor="text1"/>
        </w:rPr>
        <w:t xml:space="preserve">. Patient characteristics </w:t>
      </w:r>
      <w:r>
        <w:rPr>
          <w:rFonts w:ascii="Times New Roman" w:hAnsi="Times New Roman" w:cs="Times New Roman" w:hint="eastAsia"/>
          <w:b/>
          <w:color w:val="000000" w:themeColor="text1"/>
          <w:lang w:eastAsia="zh-CN"/>
        </w:rPr>
        <w:t>(TCGA-OSCC)</w:t>
      </w:r>
    </w:p>
    <w:tbl>
      <w:tblPr>
        <w:tblW w:w="9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3625"/>
      </w:tblGrid>
      <w:tr w:rsidR="00CC7220" w:rsidRPr="00AC0DAC" w14:paraId="7BFACCF9" w14:textId="77777777" w:rsidTr="00975691">
        <w:trPr>
          <w:trHeight w:val="715"/>
        </w:trPr>
        <w:tc>
          <w:tcPr>
            <w:tcW w:w="55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A6A391F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3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E42F0" w14:textId="77777777" w:rsidR="00CC7220" w:rsidRPr="00AC0DAC" w:rsidRDefault="00CC7220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All patients</w:t>
            </w:r>
          </w:p>
        </w:tc>
      </w:tr>
      <w:tr w:rsidR="00CC7220" w:rsidRPr="00AC0DAC" w14:paraId="3135D003" w14:textId="77777777" w:rsidTr="00975691">
        <w:trPr>
          <w:trHeight w:val="117"/>
        </w:trPr>
        <w:tc>
          <w:tcPr>
            <w:tcW w:w="55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F9659DA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01E187" w14:textId="77777777" w:rsidR="00CC7220" w:rsidRPr="00AC0DAC" w:rsidRDefault="00CC7220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AC0D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C7220" w:rsidRPr="00AC0DAC" w14:paraId="1B050FF3" w14:textId="77777777" w:rsidTr="00975691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9C001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Age (median, quartile</w:t>
            </w:r>
            <w:proofErr w:type="gramStart"/>
            <w:r w:rsidRPr="00AC0DAC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,years</w:t>
            </w:r>
            <w:proofErr w:type="gramEnd"/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7DA0D" w14:textId="18B605A0" w:rsidR="00CC7220" w:rsidRPr="00AC0DAC" w:rsidRDefault="00E86DD7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2.1</w:t>
            </w:r>
            <w:r w:rsidR="00CC7220" w:rsidRPr="00AC0DA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CC7220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="00CC7220" w:rsidRPr="00AC0DAC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CC7220">
              <w:rPr>
                <w:rFonts w:ascii="Times New Roman" w:hAnsi="Times New Roman" w:cs="Times New Roman" w:hint="eastAsia"/>
                <w:color w:val="000000" w:themeColor="text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7.0</w:t>
            </w:r>
            <w:r w:rsidR="00CC7220" w:rsidRPr="00AC0D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C7220" w:rsidRPr="00AC0DAC" w14:paraId="4045CD58" w14:textId="77777777" w:rsidTr="00975691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18E0F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Gender, n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39270" w14:textId="77777777" w:rsidR="00CC7220" w:rsidRPr="00AC0DAC" w:rsidRDefault="00CC7220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7220" w:rsidRPr="00AC0DAC" w14:paraId="32294B0D" w14:textId="77777777" w:rsidTr="00975691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39012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AD9FB" w14:textId="4798EB4A" w:rsidR="00CC7220" w:rsidRPr="00AC0DAC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</w:tr>
      <w:tr w:rsidR="00CC7220" w:rsidRPr="00AC0DAC" w14:paraId="5A725515" w14:textId="77777777" w:rsidTr="00975691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0F588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84B01" w14:textId="6082A529" w:rsidR="00CC7220" w:rsidRPr="00AC0DAC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</w:tr>
      <w:tr w:rsidR="00CC7220" w:rsidRPr="00AC0DAC" w14:paraId="14F6FCDE" w14:textId="77777777" w:rsidTr="00975691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6D9DF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Site of primary tumor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138A6" w14:textId="77777777" w:rsidR="00CC7220" w:rsidRPr="00AC0DAC" w:rsidRDefault="00CC7220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7220" w:rsidRPr="00AC0DAC" w14:paraId="4D0384BD" w14:textId="77777777" w:rsidTr="00975691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F8BD7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Tongue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4A3FA" w14:textId="08D2EF75" w:rsidR="00CC7220" w:rsidRPr="00AC0DAC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</w:tr>
      <w:tr w:rsidR="00CC7220" w:rsidRPr="00AC0DAC" w14:paraId="54E5B1FE" w14:textId="77777777" w:rsidTr="00975691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8151D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or of mouth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EB3D5" w14:textId="17F487B3" w:rsidR="00CC7220" w:rsidRPr="00AC0DAC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CC7220" w:rsidRPr="00AC0DAC" w14:paraId="760851B9" w14:textId="77777777" w:rsidTr="00975691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7D339" w14:textId="77777777" w:rsidR="00CC7220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uccal mucosa</w:t>
            </w:r>
          </w:p>
          <w:p w14:paraId="4B2260E9" w14:textId="77777777" w:rsidR="00C51CAE" w:rsidRPr="00C51CAE" w:rsidRDefault="00C51CAE" w:rsidP="00C51CAE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CAE">
              <w:rPr>
                <w:rFonts w:ascii="Times New Roman" w:hAnsi="Times New Roman" w:cs="Times New Roman"/>
                <w:color w:val="000000" w:themeColor="text1"/>
              </w:rPr>
              <w:t>Alveolar Ridge</w:t>
            </w:r>
          </w:p>
          <w:p w14:paraId="6EB7EBBC" w14:textId="77777777" w:rsidR="00C51CAE" w:rsidRPr="00C51CAE" w:rsidRDefault="00C51CAE" w:rsidP="00C51CAE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CAE">
              <w:rPr>
                <w:rFonts w:ascii="Times New Roman" w:hAnsi="Times New Roman" w:cs="Times New Roman"/>
                <w:color w:val="000000" w:themeColor="text1"/>
              </w:rPr>
              <w:t>Hard Palate</w:t>
            </w:r>
          </w:p>
          <w:p w14:paraId="10019B7F" w14:textId="77777777" w:rsidR="00C51CAE" w:rsidRDefault="00C51CAE" w:rsidP="00C51CAE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CAE">
              <w:rPr>
                <w:rFonts w:ascii="Times New Roman" w:hAnsi="Times New Roman" w:cs="Times New Roman"/>
                <w:color w:val="000000" w:themeColor="text1"/>
              </w:rPr>
              <w:t>Lip</w:t>
            </w:r>
          </w:p>
          <w:p w14:paraId="0AEA3F49" w14:textId="0F0702EB" w:rsidR="00C51CAE" w:rsidRPr="00AC0DAC" w:rsidRDefault="00C51CAE" w:rsidP="00C51CAE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51CAE">
              <w:rPr>
                <w:rFonts w:ascii="Times New Roman" w:hAnsi="Times New Roman" w:cs="Times New Roman"/>
                <w:color w:val="000000" w:themeColor="text1"/>
              </w:rPr>
              <w:t>Oral Cavity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F3118" w14:textId="77777777" w:rsidR="00CC7220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  <w:p w14:paraId="4562F049" w14:textId="133A0ED6" w:rsidR="00C51CAE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  <w:p w14:paraId="5B976F57" w14:textId="5B974966" w:rsidR="00C51CAE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4A750B1A" w14:textId="0737C315" w:rsidR="00C51CAE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78A771C" w14:textId="1B07AFDD" w:rsidR="00C51CAE" w:rsidRPr="00AC0DAC" w:rsidRDefault="00C51CAE" w:rsidP="00C51CAE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CC7220" w:rsidRPr="00AC0DAC" w14:paraId="1EEDA387" w14:textId="77777777" w:rsidTr="00C51CAE">
        <w:trPr>
          <w:trHeight w:val="51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341D45" w14:textId="77777777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0DAC">
              <w:rPr>
                <w:rFonts w:ascii="Times New Roman" w:hAnsi="Times New Roman" w:cs="Times New Roman"/>
                <w:color w:val="000000" w:themeColor="text1"/>
              </w:rPr>
              <w:t>Stage</w:t>
            </w:r>
          </w:p>
        </w:tc>
        <w:tc>
          <w:tcPr>
            <w:tcW w:w="36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53ABAB" w14:textId="77777777" w:rsidR="00CC7220" w:rsidRPr="00AC0DAC" w:rsidRDefault="00CC7220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7220" w:rsidRPr="00AC0DAC" w14:paraId="7C1B94FE" w14:textId="77777777" w:rsidTr="00C51CAE">
        <w:trPr>
          <w:trHeight w:val="510"/>
        </w:trPr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A734CE" w14:textId="460BC858" w:rsidR="00CC7220" w:rsidRPr="00AC0DAC" w:rsidRDefault="00CC7220" w:rsidP="00975691">
            <w:pPr>
              <w:tabs>
                <w:tab w:val="left" w:pos="469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/</w:t>
            </w:r>
            <w:r w:rsidRPr="00AC0DAC">
              <w:rPr>
                <w:rFonts w:ascii="Times New Roman" w:hAnsi="Times New Roman" w:cs="Times New Roman"/>
                <w:color w:val="000000" w:themeColor="text1"/>
              </w:rPr>
              <w:t>II/III/IV</w:t>
            </w:r>
            <w:r w:rsidR="00C51CAE">
              <w:rPr>
                <w:rFonts w:ascii="Times New Roman" w:hAnsi="Times New Roman" w:cs="Times New Roman"/>
                <w:color w:val="000000" w:themeColor="text1"/>
              </w:rPr>
              <w:t>/X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2A1969B" w14:textId="531309EE" w:rsidR="00CC7220" w:rsidRPr="00AC0DAC" w:rsidRDefault="00C51CAE" w:rsidP="0097569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CC7220" w:rsidRPr="00AC0DAC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="00CC7220" w:rsidRPr="00AC0DAC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>53/109/9</w:t>
            </w:r>
          </w:p>
        </w:tc>
      </w:tr>
    </w:tbl>
    <w:p w14:paraId="24F93CC3" w14:textId="77777777" w:rsidR="00CC7220" w:rsidRPr="00AC0DAC" w:rsidRDefault="00CC7220" w:rsidP="00CC722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89CBF36" w14:textId="77777777" w:rsidR="00CC7220" w:rsidRDefault="00CC7220" w:rsidP="00CC7220"/>
    <w:p w14:paraId="3AF7A4F3" w14:textId="77777777" w:rsidR="00CC7220" w:rsidRDefault="00CC7220"/>
    <w:sectPr w:rsidR="00CC7220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7F35E7" w14:textId="77777777" w:rsidR="001A3D1F" w:rsidRDefault="001A3D1F" w:rsidP="00A32224">
      <w:r>
        <w:separator/>
      </w:r>
    </w:p>
  </w:endnote>
  <w:endnote w:type="continuationSeparator" w:id="0">
    <w:p w14:paraId="0F0DD0E6" w14:textId="77777777" w:rsidR="001A3D1F" w:rsidRDefault="001A3D1F" w:rsidP="00A32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837817" w14:textId="77777777" w:rsidR="001A3D1F" w:rsidRDefault="001A3D1F" w:rsidP="00A32224">
      <w:r>
        <w:separator/>
      </w:r>
    </w:p>
  </w:footnote>
  <w:footnote w:type="continuationSeparator" w:id="0">
    <w:p w14:paraId="764E1213" w14:textId="77777777" w:rsidR="001A3D1F" w:rsidRDefault="001A3D1F" w:rsidP="00A32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20"/>
    <w:rsid w:val="001A3D1F"/>
    <w:rsid w:val="006C17E8"/>
    <w:rsid w:val="00A32224"/>
    <w:rsid w:val="00C27107"/>
    <w:rsid w:val="00C51CAE"/>
    <w:rsid w:val="00CC7220"/>
    <w:rsid w:val="00E86DD7"/>
    <w:rsid w:val="00E93C56"/>
    <w:rsid w:val="00FF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C1222"/>
  <w15:chartTrackingRefBased/>
  <w15:docId w15:val="{01225554-A850-43EE-9FE5-E913AA008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220"/>
    <w:pPr>
      <w:spacing w:after="0" w:line="240" w:lineRule="auto"/>
    </w:pPr>
    <w:rPr>
      <w:kern w:val="0"/>
      <w:sz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2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2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2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2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220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2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2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2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2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2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2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2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22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22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22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22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22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22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C72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2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2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2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2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2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2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2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2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2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2224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224"/>
    <w:rPr>
      <w:kern w:val="0"/>
      <w:sz w:val="18"/>
      <w:szCs w:val="18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2224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224"/>
    <w:rPr>
      <w:kern w:val="0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1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WENCHAO</dc:creator>
  <cp:keywords/>
  <dc:description/>
  <cp:lastModifiedBy>GU WENCHAO</cp:lastModifiedBy>
  <cp:revision>3</cp:revision>
  <dcterms:created xsi:type="dcterms:W3CDTF">2024-12-24T03:16:00Z</dcterms:created>
  <dcterms:modified xsi:type="dcterms:W3CDTF">2024-12-25T19:20:00Z</dcterms:modified>
</cp:coreProperties>
</file>